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4FCC" w:rsidRPr="006B2928" w:rsidRDefault="00C04FCC" w:rsidP="00C04FC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B2928">
        <w:rPr>
          <w:rFonts w:ascii="Times New Roman" w:eastAsia="Calibri" w:hAnsi="Times New Roman" w:cs="Times New Roman"/>
          <w:b/>
          <w:sz w:val="24"/>
          <w:szCs w:val="24"/>
          <w:lang w:val="en-US"/>
        </w:rPr>
        <w:t>S2 Table.</w:t>
      </w:r>
      <w:r w:rsidRPr="006B292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6B292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Combined genotype frequencies of </w:t>
      </w:r>
      <w:r w:rsidRPr="006B2928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MTHFR</w:t>
      </w:r>
      <w:r w:rsidRPr="006B292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677 C&gt;T and </w:t>
      </w:r>
      <w:r w:rsidRPr="006B2928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MTHFR</w:t>
      </w:r>
      <w:r w:rsidRPr="006B292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1298 A&gt;C in </w:t>
      </w:r>
      <w:r w:rsidR="00A5109D" w:rsidRPr="006B2928">
        <w:rPr>
          <w:rFonts w:ascii="Times New Roman" w:eastAsia="Calibri" w:hAnsi="Times New Roman" w:cs="Times New Roman"/>
          <w:b/>
          <w:sz w:val="24"/>
          <w:szCs w:val="24"/>
          <w:lang w:val="en-US"/>
        </w:rPr>
        <w:t>c</w:t>
      </w:r>
      <w:r w:rsidRPr="006B2928">
        <w:rPr>
          <w:rFonts w:ascii="Times New Roman" w:eastAsia="Calibri" w:hAnsi="Times New Roman" w:cs="Times New Roman"/>
          <w:b/>
          <w:sz w:val="24"/>
          <w:szCs w:val="24"/>
          <w:lang w:val="en-US"/>
        </w:rPr>
        <w:t>ontrols, RSA, and RIF patients.</w:t>
      </w:r>
    </w:p>
    <w:tbl>
      <w:tblPr>
        <w:tblStyle w:val="Tabela-Siatka2"/>
        <w:tblW w:w="5166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22"/>
        <w:gridCol w:w="1811"/>
        <w:gridCol w:w="1401"/>
        <w:gridCol w:w="1244"/>
        <w:gridCol w:w="1401"/>
        <w:gridCol w:w="1453"/>
        <w:gridCol w:w="2023"/>
        <w:gridCol w:w="1088"/>
        <w:gridCol w:w="2026"/>
      </w:tblGrid>
      <w:tr w:rsidR="006B2928" w:rsidRPr="006B2928" w:rsidTr="003A553D">
        <w:trPr>
          <w:trHeight w:val="375"/>
        </w:trPr>
        <w:tc>
          <w:tcPr>
            <w:tcW w:w="1325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FCC" w:rsidRPr="006B2928" w:rsidRDefault="00F07079" w:rsidP="003A553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mbined genotypes</w:t>
            </w:r>
          </w:p>
        </w:tc>
        <w:tc>
          <w:tcPr>
            <w:tcW w:w="4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4FCC" w:rsidRPr="006B2928" w:rsidRDefault="00F07079" w:rsidP="003A553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FCC" w:rsidRPr="006B2928" w:rsidRDefault="00C04FCC" w:rsidP="003A553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SA</w:t>
            </w:r>
          </w:p>
        </w:tc>
        <w:tc>
          <w:tcPr>
            <w:tcW w:w="4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FCC" w:rsidRPr="006B2928" w:rsidRDefault="00C04FCC" w:rsidP="003A553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IF</w:t>
            </w:r>
          </w:p>
        </w:tc>
        <w:tc>
          <w:tcPr>
            <w:tcW w:w="12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FCC" w:rsidRPr="006B2928" w:rsidRDefault="00C04FCC" w:rsidP="00E67730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RSA vs </w:t>
            </w:r>
            <w:r w:rsidR="00F07079" w:rsidRPr="006B292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4FCC" w:rsidRPr="006B2928" w:rsidRDefault="00C04FCC" w:rsidP="00E67730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IF vs</w:t>
            </w:r>
            <w:r w:rsidRPr="006B29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F07079" w:rsidRPr="006B292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ntrol</w:t>
            </w:r>
          </w:p>
        </w:tc>
      </w:tr>
      <w:tr w:rsidR="006B2928" w:rsidRPr="006B2928" w:rsidTr="003A553D">
        <w:trPr>
          <w:trHeight w:val="375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FCC" w:rsidRPr="006B2928" w:rsidRDefault="00C04FCC" w:rsidP="003A553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FCC" w:rsidRPr="006B2928" w:rsidRDefault="00C04FCC" w:rsidP="003A553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FCC" w:rsidRPr="006B2928" w:rsidRDefault="00C04FCC" w:rsidP="003A553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FCC" w:rsidRPr="006B2928" w:rsidRDefault="00C04FCC" w:rsidP="003A553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FCC" w:rsidRPr="006B2928" w:rsidRDefault="00C04FCC" w:rsidP="003A553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FCC" w:rsidRPr="006B2928" w:rsidRDefault="00C04FCC" w:rsidP="003A553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FCC" w:rsidRPr="006B2928" w:rsidRDefault="00C04FCC" w:rsidP="003A553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4FCC" w:rsidRPr="006B2928" w:rsidRDefault="00C04FCC" w:rsidP="003A553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 (95% CI)</w:t>
            </w:r>
          </w:p>
        </w:tc>
      </w:tr>
      <w:tr w:rsidR="006B2928" w:rsidRPr="006B2928" w:rsidTr="003A553D">
        <w:trPr>
          <w:trHeight w:val="160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FCC" w:rsidRPr="006B2928" w:rsidRDefault="00C04FCC" w:rsidP="003A553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928">
              <w:rPr>
                <w:rFonts w:ascii="Times New Roman" w:hAnsi="Times New Roman"/>
                <w:b/>
                <w:sz w:val="24"/>
                <w:szCs w:val="24"/>
              </w:rPr>
              <w:t>1298 A&gt;C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FCC" w:rsidRPr="006B2928" w:rsidRDefault="00C04FCC" w:rsidP="003A55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b/>
                <w:sz w:val="24"/>
                <w:szCs w:val="24"/>
              </w:rPr>
              <w:t>677 C&gt;T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4FCC" w:rsidRPr="006B2928" w:rsidRDefault="00C04FCC" w:rsidP="003A55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4FCC" w:rsidRPr="006B2928" w:rsidRDefault="00C04FCC" w:rsidP="003A55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4FCC" w:rsidRPr="006B2928" w:rsidRDefault="00C04FCC" w:rsidP="003A55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4FCC" w:rsidRPr="006B2928" w:rsidRDefault="00C04FCC" w:rsidP="003A55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4FCC" w:rsidRPr="006B2928" w:rsidRDefault="00C04FCC" w:rsidP="003A55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4FCC" w:rsidRPr="006B2928" w:rsidRDefault="00C04FCC" w:rsidP="003A55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04FCC" w:rsidRPr="006B2928" w:rsidRDefault="00C04FCC" w:rsidP="003A55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928" w:rsidRPr="006B2928" w:rsidTr="003A553D">
        <w:trPr>
          <w:trHeight w:val="339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A47BE6" w:rsidP="00F0707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47BE6">
              <w:rPr>
                <w:rFonts w:ascii="Times New Roman" w:hAnsi="Times New Roman"/>
                <w:color w:val="FF0000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N=319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N=289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N=131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928" w:rsidRPr="006B2928" w:rsidTr="003A553D">
        <w:trPr>
          <w:trHeight w:val="339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32 (10.03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34 (11.76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21 (16.03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1.20 (0.71-2.02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sz w:val="24"/>
                <w:szCs w:val="24"/>
                <w:lang w:val="en-US"/>
              </w:rPr>
              <w:t>1.71 (0.95-3.10)</w:t>
            </w:r>
          </w:p>
        </w:tc>
      </w:tr>
      <w:tr w:rsidR="006B2928" w:rsidRPr="006B2928" w:rsidTr="003A553D">
        <w:trPr>
          <w:trHeight w:val="339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sz w:val="24"/>
                <w:szCs w:val="24"/>
                <w:lang w:val="en-US"/>
              </w:rPr>
              <w:t>AA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sz w:val="24"/>
                <w:szCs w:val="24"/>
                <w:lang w:val="en-US"/>
              </w:rPr>
              <w:t>CT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sz w:val="24"/>
                <w:szCs w:val="24"/>
                <w:lang w:val="en-US"/>
              </w:rPr>
              <w:t>73 (22.88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sz w:val="24"/>
                <w:szCs w:val="24"/>
                <w:lang w:val="en-US"/>
              </w:rPr>
              <w:t>90 (31.14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sz w:val="24"/>
                <w:szCs w:val="24"/>
                <w:lang w:val="en-US"/>
              </w:rPr>
              <w:t>33 (25.20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6B2928">
              <w:rPr>
                <w:rFonts w:ascii="Times New Roman" w:hAnsi="Times New Roman"/>
                <w:b/>
                <w:sz w:val="24"/>
                <w:szCs w:val="24"/>
              </w:rPr>
              <w:t>0.022</w:t>
            </w:r>
            <w:r w:rsidR="00AB49AD" w:rsidRPr="006B292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B2928">
              <w:rPr>
                <w:rFonts w:ascii="Times New Roman" w:hAnsi="Times New Roman"/>
                <w:b/>
                <w:sz w:val="24"/>
                <w:szCs w:val="24"/>
              </w:rPr>
              <w:t>1.52 (1.07-2.19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sz w:val="24"/>
                <w:szCs w:val="24"/>
                <w:lang w:val="en-US"/>
              </w:rPr>
              <w:t>1.13 (0.71-1.82)</w:t>
            </w:r>
          </w:p>
        </w:tc>
      </w:tr>
      <w:tr w:rsidR="006B2928" w:rsidRPr="006B2928" w:rsidTr="003A553D">
        <w:trPr>
          <w:trHeight w:val="339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sz w:val="24"/>
                <w:szCs w:val="24"/>
                <w:lang w:val="en-US"/>
              </w:rPr>
              <w:t>AA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sz w:val="24"/>
                <w:szCs w:val="24"/>
                <w:lang w:val="en-US"/>
              </w:rPr>
              <w:t>28 (8.78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sz w:val="24"/>
                <w:szCs w:val="24"/>
                <w:lang w:val="en-US"/>
              </w:rPr>
              <w:t>27 (9.34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sz w:val="24"/>
                <w:szCs w:val="24"/>
                <w:lang w:val="en-US"/>
              </w:rPr>
              <w:t>9 (6.87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1.07 (0.63-1.90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sz w:val="24"/>
                <w:szCs w:val="24"/>
                <w:lang w:val="en-US"/>
              </w:rPr>
              <w:t>0.77 (0.35-1.67)</w:t>
            </w:r>
          </w:p>
        </w:tc>
      </w:tr>
      <w:tr w:rsidR="006B2928" w:rsidRPr="006B2928" w:rsidTr="003A553D">
        <w:trPr>
          <w:trHeight w:val="339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sz w:val="24"/>
                <w:szCs w:val="24"/>
                <w:lang w:val="en-US"/>
              </w:rPr>
              <w:t>AC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sz w:val="24"/>
                <w:szCs w:val="24"/>
                <w:lang w:val="en-US"/>
              </w:rPr>
              <w:t>CC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2928">
              <w:rPr>
                <w:rFonts w:ascii="Times New Roman" w:hAnsi="Times New Roman"/>
                <w:sz w:val="24"/>
                <w:szCs w:val="24"/>
                <w:lang w:val="en-US"/>
              </w:rPr>
              <w:t>86 (26.96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  <w:lang w:val="en-US"/>
              </w:rPr>
              <w:t>59 (</w:t>
            </w:r>
            <w:r w:rsidRPr="006B2928">
              <w:rPr>
                <w:rFonts w:ascii="Times New Roman" w:hAnsi="Times New Roman"/>
                <w:sz w:val="24"/>
                <w:szCs w:val="24"/>
              </w:rPr>
              <w:t>20.42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27 (20.61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70 (0.47-1.02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70 (0.43-1.15)</w:t>
            </w:r>
          </w:p>
        </w:tc>
      </w:tr>
      <w:tr w:rsidR="006B2928" w:rsidRPr="006B2928" w:rsidTr="003A553D">
        <w:trPr>
          <w:trHeight w:val="339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66 (20.69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51 (17.65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28 (21.37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82 (0.55-1.81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1.04 (0.63-1.71)</w:t>
            </w:r>
          </w:p>
        </w:tc>
      </w:tr>
      <w:tr w:rsidR="006B2928" w:rsidRPr="006B2928" w:rsidTr="003A553D">
        <w:trPr>
          <w:trHeight w:val="339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6B2928" w:rsidRPr="006B2928" w:rsidTr="003A553D">
        <w:trPr>
          <w:trHeight w:val="339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32 (10.03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27 (9.34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13 (9.92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92 (0.53-1.57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99 (0.50-1.95)</w:t>
            </w:r>
          </w:p>
        </w:tc>
      </w:tr>
      <w:tr w:rsidR="006B2928" w:rsidRPr="006B2928" w:rsidTr="003A553D">
        <w:trPr>
          <w:trHeight w:val="339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2 (0.63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1 (0.35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55 (0.04-4.76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48 (0.02-10.13)</w:t>
            </w:r>
          </w:p>
        </w:tc>
      </w:tr>
      <w:tr w:rsidR="006B2928" w:rsidRPr="006B2928" w:rsidTr="003A553D">
        <w:trPr>
          <w:trHeight w:val="339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6B2928" w:rsidRPr="006B2928" w:rsidTr="003A553D">
        <w:trPr>
          <w:trHeight w:val="339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A47BE6" w:rsidP="00F0707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7BE6">
              <w:rPr>
                <w:rFonts w:ascii="Times New Roman" w:hAnsi="Times New Roman"/>
                <w:color w:val="FF0000"/>
                <w:sz w:val="24"/>
                <w:szCs w:val="24"/>
              </w:rPr>
              <w:t>Male</w:t>
            </w:r>
            <w:bookmarkStart w:id="0" w:name="_GoBack"/>
            <w:bookmarkEnd w:id="0"/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N=319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N=282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N=126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928" w:rsidRPr="006B2928" w:rsidTr="003A553D">
        <w:trPr>
          <w:trHeight w:val="339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56 (17.56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46 (16.31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18 (14.29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92 (0.60-1.40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78 (0.44-1.39)</w:t>
            </w:r>
          </w:p>
        </w:tc>
      </w:tr>
      <w:tr w:rsidR="006B2928" w:rsidRPr="006B2928" w:rsidTr="003A553D">
        <w:trPr>
          <w:trHeight w:val="339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61 (19.12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60 (21.28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31 (24.60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AB49AD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1.14</w:t>
            </w:r>
            <w:r w:rsidR="00C04FCC" w:rsidRPr="006B2928">
              <w:rPr>
                <w:rFonts w:ascii="Times New Roman" w:hAnsi="Times New Roman"/>
                <w:sz w:val="24"/>
                <w:szCs w:val="24"/>
              </w:rPr>
              <w:t xml:space="preserve"> (0.77-1.69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1.38 (0.84-2.26)</w:t>
            </w:r>
          </w:p>
        </w:tc>
      </w:tr>
      <w:tr w:rsidR="006B2928" w:rsidRPr="006B2928" w:rsidTr="003A553D">
        <w:trPr>
          <w:trHeight w:val="339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29 (9.10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17 (6.03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8 (6.35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64 (0.35-1.20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68 (0.30-1.53)</w:t>
            </w:r>
          </w:p>
        </w:tc>
      </w:tr>
      <w:tr w:rsidR="006B2928" w:rsidRPr="006B2928" w:rsidTr="003A553D">
        <w:trPr>
          <w:trHeight w:val="339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70 (21.94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78 (27.66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27 (21.43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1.36 (0.93-1.96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97 (0.59-1.60)</w:t>
            </w:r>
          </w:p>
        </w:tc>
      </w:tr>
      <w:tr w:rsidR="006B2928" w:rsidRPr="006B2928" w:rsidTr="003A553D">
        <w:trPr>
          <w:trHeight w:val="339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73 (22.88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55 (19.50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28 (22.22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82 (0.55-1.22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96 (0.59-1.58)</w:t>
            </w:r>
          </w:p>
        </w:tc>
      </w:tr>
      <w:tr w:rsidR="006B2928" w:rsidRPr="006B2928" w:rsidTr="003A553D">
        <w:trPr>
          <w:trHeight w:val="339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6B2928" w:rsidRPr="006B2928" w:rsidTr="003A553D">
        <w:trPr>
          <w:trHeight w:val="339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30 (9.40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26 (9.22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14 (11.11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98 (0.57-1.71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1.20 (0.62-2.36)</w:t>
            </w:r>
          </w:p>
        </w:tc>
      </w:tr>
      <w:tr w:rsidR="006B2928" w:rsidRPr="006B2928" w:rsidTr="003A553D">
        <w:trPr>
          <w:trHeight w:val="339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6B2928" w:rsidRPr="006B2928" w:rsidTr="003A553D">
        <w:trPr>
          <w:trHeight w:val="340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4FCC" w:rsidRPr="006B2928" w:rsidRDefault="00C04FCC" w:rsidP="003A553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292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A62E67" w:rsidRPr="00BE6B85" w:rsidRDefault="00C04FCC" w:rsidP="00BE6B85">
      <w:pPr>
        <w:spacing w:line="480" w:lineRule="auto"/>
        <w:rPr>
          <w:sz w:val="24"/>
          <w:szCs w:val="24"/>
        </w:rPr>
      </w:pPr>
      <w:r w:rsidRPr="00BE6B85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RSA, recurrent spontaneous abortion; RIF, recurrent implantation failure; P, probability; OR, odds ratio; 95% CI, 95% confidence interval from two-sided Fisher’s exact test; </w:t>
      </w:r>
      <w:proofErr w:type="spellStart"/>
      <w:r w:rsidR="00AB49AD" w:rsidRPr="00BE6B85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r w:rsidRPr="00BE6B85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BE6B85">
        <w:rPr>
          <w:rFonts w:ascii="Times New Roman" w:eastAsia="Calibri" w:hAnsi="Times New Roman" w:cs="Times New Roman"/>
          <w:i/>
          <w:sz w:val="24"/>
          <w:szCs w:val="24"/>
          <w:vertAlign w:val="subscript"/>
          <w:lang w:val="en-US"/>
        </w:rPr>
        <w:t>corr</w:t>
      </w:r>
      <w:proofErr w:type="spellEnd"/>
      <w:r w:rsidRPr="00BE6B85">
        <w:rPr>
          <w:rFonts w:ascii="Times New Roman" w:eastAsia="Calibri" w:hAnsi="Times New Roman" w:cs="Times New Roman"/>
          <w:i/>
          <w:sz w:val="24"/>
          <w:szCs w:val="24"/>
          <w:vertAlign w:val="subscript"/>
          <w:lang w:val="en-US"/>
        </w:rPr>
        <w:t>.</w:t>
      </w:r>
      <w:r w:rsidRPr="00BE6B85">
        <w:rPr>
          <w:rFonts w:ascii="Times New Roman" w:eastAsia="Calibri" w:hAnsi="Times New Roman" w:cs="Times New Roman"/>
          <w:sz w:val="24"/>
          <w:szCs w:val="24"/>
          <w:lang w:val="en-US"/>
        </w:rPr>
        <w:t>= 0.15</w:t>
      </w:r>
    </w:p>
    <w:sectPr w:rsidR="00A62E67" w:rsidRPr="00BE6B85" w:rsidSect="00C04F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FCC"/>
    <w:rsid w:val="005B29CF"/>
    <w:rsid w:val="005E782D"/>
    <w:rsid w:val="006B2928"/>
    <w:rsid w:val="00A47BE6"/>
    <w:rsid w:val="00A5109D"/>
    <w:rsid w:val="00A62E67"/>
    <w:rsid w:val="00AB49AD"/>
    <w:rsid w:val="00BE1179"/>
    <w:rsid w:val="00BE6B85"/>
    <w:rsid w:val="00C04FCC"/>
    <w:rsid w:val="00E67730"/>
    <w:rsid w:val="00F0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B83E6"/>
  <w15:chartTrackingRefBased/>
  <w15:docId w15:val="{E7DD28C5-D549-416A-8CC7-31190F706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04FC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2">
    <w:name w:val="Tabela - Siatka2"/>
    <w:basedOn w:val="Standardowy"/>
    <w:next w:val="Tabela-Siatka"/>
    <w:uiPriority w:val="39"/>
    <w:rsid w:val="00C04FC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C04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50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n</dc:creator>
  <cp:keywords/>
  <dc:description/>
  <cp:lastModifiedBy>izan</cp:lastModifiedBy>
  <cp:revision>11</cp:revision>
  <dcterms:created xsi:type="dcterms:W3CDTF">2017-08-21T11:24:00Z</dcterms:created>
  <dcterms:modified xsi:type="dcterms:W3CDTF">2017-09-19T10:55:00Z</dcterms:modified>
</cp:coreProperties>
</file>